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FA0" w:rsidRDefault="002C4FA0" w:rsidP="002C4FA0">
      <w:r w:rsidRPr="00767B4D">
        <w:rPr>
          <w:b/>
        </w:rPr>
        <w:t xml:space="preserve">Table </w:t>
      </w:r>
      <w:r>
        <w:rPr>
          <w:rFonts w:hint="eastAsia"/>
          <w:b/>
        </w:rPr>
        <w:t>S1</w:t>
      </w:r>
      <w:r w:rsidRPr="00767B4D">
        <w:rPr>
          <w:rFonts w:hint="eastAsia"/>
          <w:b/>
        </w:rPr>
        <w:t>.</w:t>
      </w:r>
      <w:r w:rsidRPr="00A5368C">
        <w:t xml:space="preserve"> </w:t>
      </w:r>
      <w:r>
        <w:rPr>
          <w:rFonts w:hint="eastAsia"/>
        </w:rPr>
        <w:t>Basic s</w:t>
      </w:r>
      <w:r w:rsidRPr="00A5368C">
        <w:t>ocioe</w:t>
      </w:r>
      <w:r>
        <w:t xml:space="preserve">conomic characteristics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eligible and refusal women in survey</w:t>
      </w:r>
      <w:r w:rsidRPr="00A5368C">
        <w:t>.</w:t>
      </w:r>
    </w:p>
    <w:tbl>
      <w:tblPr>
        <w:tblW w:w="9284" w:type="dxa"/>
        <w:tblInd w:w="-34" w:type="dxa"/>
        <w:tblLook w:val="04A0" w:firstRow="1" w:lastRow="0" w:firstColumn="1" w:lastColumn="0" w:noHBand="0" w:noVBand="1"/>
      </w:tblPr>
      <w:tblGrid>
        <w:gridCol w:w="3261"/>
        <w:gridCol w:w="2395"/>
        <w:gridCol w:w="2268"/>
        <w:gridCol w:w="1360"/>
      </w:tblGrid>
      <w:tr w:rsidR="002C4FA0" w:rsidRPr="00A5368C" w:rsidTr="00CD4F11">
        <w:trPr>
          <w:trHeight w:val="540"/>
          <w:tblHeader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4FA0" w:rsidRPr="00A5368C" w:rsidRDefault="002C4FA0" w:rsidP="00CD4F11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4FA0" w:rsidRPr="00A5368C" w:rsidRDefault="002C4FA0" w:rsidP="00CD4F11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 xml:space="preserve">No. of eligible for cervical </w:t>
            </w:r>
            <w:r>
              <w:rPr>
                <w:rFonts w:ascii="Calibri" w:eastAsia="宋体" w:hAnsi="Calibri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cancer </w:t>
            </w:r>
            <w:r w:rsidRPr="00A5368C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screening (</w:t>
            </w:r>
            <w:proofErr w:type="spellStart"/>
            <w:r w:rsidRPr="00A5368C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unweighted</w:t>
            </w:r>
            <w:proofErr w:type="spellEnd"/>
            <w:r w:rsidRPr="00A5368C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proportion 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4FA0" w:rsidRDefault="002C4FA0" w:rsidP="00CD4F11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No. of refusals or contact failure</w:t>
            </w:r>
            <w:r>
              <w:rPr>
                <w:rFonts w:ascii="Calibri" w:eastAsia="宋体" w:hAnsi="Calibri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2C4FA0" w:rsidRPr="00A5368C" w:rsidRDefault="002C4FA0" w:rsidP="00CD4F11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unweighted</w:t>
            </w:r>
            <w:proofErr w:type="spellEnd"/>
            <w:proofErr w:type="gramEnd"/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proportion</w:t>
            </w:r>
            <w:r w:rsidRPr="00A5368C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%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Calibri" w:eastAsia="宋体" w:hAnsi="Calibri" w:cs="宋体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 w:rsidRPr="00A5368C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2C4FA0" w:rsidRPr="00A5368C" w:rsidTr="00CD4F11">
        <w:trPr>
          <w:trHeight w:val="312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FA0" w:rsidRPr="00A5368C" w:rsidRDefault="002C4FA0" w:rsidP="00CD4F11">
            <w:pPr>
              <w:widowControl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2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91816 (100.0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6126 (100.0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FA0" w:rsidRPr="00A5368C" w:rsidRDefault="002C4FA0" w:rsidP="00CD4F1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2C4FA0" w:rsidRPr="00A5368C" w:rsidTr="00CD4F11">
        <w:trPr>
          <w:trHeight w:val="312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2C4FA0" w:rsidRPr="00A5368C" w:rsidTr="00CD4F11">
        <w:trPr>
          <w:trHeight w:val="312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 21-29</w:t>
            </w:r>
          </w:p>
        </w:tc>
        <w:tc>
          <w:tcPr>
            <w:tcW w:w="2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5991 (6.5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34169B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50 (5.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6</w:t>
            </w:r>
            <w:r w:rsidR="002C4FA0"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2C4FA0" w:rsidRPr="00A5368C" w:rsidTr="00CD4F11">
        <w:trPr>
          <w:trHeight w:val="312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 30-39</w:t>
            </w:r>
          </w:p>
        </w:tc>
        <w:tc>
          <w:tcPr>
            <w:tcW w:w="2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2138 (13.2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647 (10.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6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2C4FA0" w:rsidRPr="00A5368C" w:rsidTr="00CD4F11">
        <w:trPr>
          <w:trHeight w:val="312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 40-49</w:t>
            </w:r>
          </w:p>
        </w:tc>
        <w:tc>
          <w:tcPr>
            <w:tcW w:w="2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4472 (26.7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230 (20.1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2C4FA0" w:rsidRPr="00A5368C" w:rsidTr="00CD4F11">
        <w:trPr>
          <w:trHeight w:val="312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 50-59</w:t>
            </w:r>
          </w:p>
        </w:tc>
        <w:tc>
          <w:tcPr>
            <w:tcW w:w="2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4315 (26.5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390 (22.7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2C4FA0" w:rsidRPr="00A5368C" w:rsidTr="00CD4F11">
        <w:trPr>
          <w:trHeight w:val="312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 60-69</w:t>
            </w:r>
          </w:p>
        </w:tc>
        <w:tc>
          <w:tcPr>
            <w:tcW w:w="2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6937 (18.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4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408 (23.0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2C4FA0" w:rsidRPr="00A5368C" w:rsidTr="00CD4F11">
        <w:trPr>
          <w:trHeight w:val="312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 More than 70</w:t>
            </w:r>
          </w:p>
        </w:tc>
        <w:tc>
          <w:tcPr>
            <w:tcW w:w="2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7963 (8.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7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101</w:t>
            </w: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(18.0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2C4FA0" w:rsidRPr="00A5368C" w:rsidTr="00CD4F11">
        <w:trPr>
          <w:trHeight w:val="312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Residence</w:t>
            </w:r>
          </w:p>
        </w:tc>
        <w:tc>
          <w:tcPr>
            <w:tcW w:w="2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9449</w:t>
            </w:r>
          </w:p>
        </w:tc>
      </w:tr>
      <w:tr w:rsidR="002C4FA0" w:rsidRPr="00A5368C" w:rsidTr="00CD4F11">
        <w:trPr>
          <w:trHeight w:val="312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 urban</w:t>
            </w:r>
          </w:p>
        </w:tc>
        <w:tc>
          <w:tcPr>
            <w:tcW w:w="2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3980 (47.9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686 (43.8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2C4FA0" w:rsidRPr="00A5368C" w:rsidTr="00CD4F11">
        <w:trPr>
          <w:trHeight w:val="312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 rural</w:t>
            </w:r>
          </w:p>
        </w:tc>
        <w:tc>
          <w:tcPr>
            <w:tcW w:w="2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7836 (52.1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440 (56.2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2C4FA0" w:rsidRPr="00A5368C" w:rsidTr="00CD4F11">
        <w:trPr>
          <w:trHeight w:val="312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Race</w:t>
            </w:r>
          </w:p>
        </w:tc>
        <w:tc>
          <w:tcPr>
            <w:tcW w:w="2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2811</w:t>
            </w:r>
          </w:p>
        </w:tc>
      </w:tr>
      <w:tr w:rsidR="002C4FA0" w:rsidRPr="00A5368C" w:rsidTr="00CD4F11">
        <w:trPr>
          <w:trHeight w:val="312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 Han</w:t>
            </w:r>
          </w:p>
        </w:tc>
        <w:tc>
          <w:tcPr>
            <w:tcW w:w="2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81873 (89.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5092 (83.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2C4FA0" w:rsidRPr="00A5368C" w:rsidTr="00CD4F11">
        <w:trPr>
          <w:trHeight w:val="312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 Others</w:t>
            </w:r>
          </w:p>
        </w:tc>
        <w:tc>
          <w:tcPr>
            <w:tcW w:w="2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9905 (10.8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031 (16.8)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2C4FA0" w:rsidRPr="00A5368C" w:rsidTr="00CD4F11">
        <w:trPr>
          <w:trHeight w:val="312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2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003</w:t>
            </w:r>
          </w:p>
        </w:tc>
      </w:tr>
      <w:tr w:rsidR="002C4FA0" w:rsidRPr="00A5368C" w:rsidTr="00CD4F11">
        <w:trPr>
          <w:trHeight w:val="312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 Married</w:t>
            </w:r>
          </w:p>
        </w:tc>
        <w:tc>
          <w:tcPr>
            <w:tcW w:w="2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79234 (86.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4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5037 (82.2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2C4FA0" w:rsidRPr="00A5368C" w:rsidTr="00CD4F11">
        <w:trPr>
          <w:trHeight w:val="312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 Never married</w:t>
            </w:r>
          </w:p>
        </w:tc>
        <w:tc>
          <w:tcPr>
            <w:tcW w:w="2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879 (2.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18 (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2C4FA0" w:rsidRPr="00A5368C" w:rsidTr="00CD4F11">
        <w:trPr>
          <w:trHeight w:val="312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 Other</w:t>
            </w:r>
          </w:p>
        </w:tc>
        <w:tc>
          <w:tcPr>
            <w:tcW w:w="2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0644 (11.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6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966 (15.8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FA0" w:rsidRPr="00A5368C" w:rsidRDefault="002C4FA0" w:rsidP="00CD4F1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2C4FA0" w:rsidRPr="00A5368C" w:rsidTr="00CD4F11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FA0" w:rsidRPr="00A5368C" w:rsidRDefault="002C4FA0" w:rsidP="00CD4F11">
            <w:pPr>
              <w:widowControl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Education</w:t>
            </w:r>
            <w:r>
              <w:rPr>
                <w:rFonts w:ascii="Calibri" w:eastAsia="宋体" w:hAnsi="Calibri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attainment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2C4FA0" w:rsidRPr="00A5368C" w:rsidTr="00CD4F11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FA0" w:rsidRPr="0067737E" w:rsidRDefault="002C4FA0" w:rsidP="00CD4F11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E66F88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 xml:space="preserve">  Primary school and low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9617 (54.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154 (67.8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FA0" w:rsidRPr="00A5368C" w:rsidRDefault="002C4FA0" w:rsidP="00CD4F1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2C4FA0" w:rsidRPr="00A5368C" w:rsidTr="00CD4F11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FA0" w:rsidRPr="0067737E" w:rsidRDefault="002C4FA0" w:rsidP="00CD4F11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E66F88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 xml:space="preserve">  Secondary school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6916 (40.2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736 (28.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4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FA0" w:rsidRPr="00A5368C" w:rsidRDefault="002C4FA0" w:rsidP="00CD4F1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2C4FA0" w:rsidRPr="00A5368C" w:rsidTr="00CD4F11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FA0" w:rsidRPr="0067737E" w:rsidRDefault="002C4FA0" w:rsidP="00CD4F11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E66F88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 xml:space="preserve">  Some postsecondary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5236 (5.7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33 (3.8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FA0" w:rsidRPr="00A5368C" w:rsidRDefault="002C4FA0" w:rsidP="00CD4F1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2C4FA0" w:rsidRPr="00A5368C" w:rsidTr="00CD4F11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FA0" w:rsidRPr="00A5368C" w:rsidRDefault="002C4FA0" w:rsidP="00CD4F11">
            <w:pPr>
              <w:widowControl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 w:hint="eastAsia"/>
                <w:b/>
                <w:bCs/>
                <w:color w:val="000000"/>
                <w:kern w:val="0"/>
                <w:sz w:val="18"/>
                <w:szCs w:val="18"/>
              </w:rPr>
              <w:t>Household wealth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FA0" w:rsidRPr="00A5368C" w:rsidRDefault="002C4FA0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C3D37" w:rsidRPr="00A5368C" w:rsidTr="00CD4F11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D37" w:rsidRPr="00A5368C" w:rsidRDefault="009C3D37" w:rsidP="008A3DCF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bookmarkStart w:id="0" w:name="RANGE!B31"/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 </w:t>
            </w:r>
            <w:bookmarkEnd w:id="0"/>
            <w:r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Don</w:t>
            </w: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t know/refused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D37" w:rsidRPr="00A5368C" w:rsidRDefault="009C3D37" w:rsidP="008A3DC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1843 (23.8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D37" w:rsidRPr="00A5368C" w:rsidRDefault="009C3D37" w:rsidP="008A3DC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271 (37.1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D37" w:rsidRPr="00A5368C" w:rsidRDefault="009C3D37" w:rsidP="008A3DCF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9C3D37" w:rsidRPr="00A5368C" w:rsidTr="00CD4F11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 Q1 (low-18000)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8734 (20.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5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240 (20.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9C3D37" w:rsidRPr="00A5368C" w:rsidTr="00CD4F11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 Q2 (18000-30000)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8465 (20.1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884 (14.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5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9C3D37" w:rsidRPr="00A5368C" w:rsidTr="00CD4F11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 Q3 (30000-50000)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6482 (18.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808 (13.2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9C3D37" w:rsidRPr="00A5368C" w:rsidTr="00CD4F11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 Q4 (50000-high)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6116 (17.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6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911 (14.9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9C3D37" w:rsidRPr="00A5368C" w:rsidTr="00CD4F11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Type of employment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37" w:rsidRPr="00A5368C" w:rsidRDefault="009C3D37" w:rsidP="00CD4F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37" w:rsidRPr="00A5368C" w:rsidRDefault="009C3D37" w:rsidP="00CD4F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1314</w:t>
            </w:r>
          </w:p>
        </w:tc>
      </w:tr>
      <w:tr w:rsidR="009C3D37" w:rsidRPr="00A5368C" w:rsidTr="00CD4F11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 Unemployed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4511 (26.7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672 (27.3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9C3D37" w:rsidRPr="00A5368C" w:rsidTr="00CD4F11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 Employed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59100 (64.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849 (62.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9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9C3D37" w:rsidRPr="00A5368C" w:rsidTr="00CD4F11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 Retired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8158 (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9.0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603 (9.8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9C3D37" w:rsidRPr="00A5368C" w:rsidTr="00CD4F11">
        <w:trPr>
          <w:trHeight w:val="312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 w:hint="eastAsia"/>
                <w:b/>
                <w:bCs/>
                <w:color w:val="000000"/>
                <w:kern w:val="0"/>
                <w:sz w:val="18"/>
                <w:szCs w:val="18"/>
              </w:rPr>
              <w:t>Type of medical</w:t>
            </w:r>
            <w:r w:rsidRPr="00A5368C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insurance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2945</w:t>
            </w:r>
          </w:p>
        </w:tc>
      </w:tr>
      <w:tr w:rsidR="009C3D37" w:rsidRPr="00A5368C" w:rsidTr="00CD4F11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 Insurance 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for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urban employment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6766 (18.3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931 (15.2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9C3D37" w:rsidRPr="00A5368C" w:rsidTr="00CD4F11">
        <w:trPr>
          <w:trHeight w:val="27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 Insurance 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for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urban 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un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employment</w:t>
            </w:r>
          </w:p>
        </w:tc>
        <w:tc>
          <w:tcPr>
            <w:tcW w:w="2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9246</w:t>
            </w: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(10.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654 (10.7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9C3D37" w:rsidRPr="00A5368C" w:rsidTr="00CD4F11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 NCMS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63098 (68.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7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340 (70.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9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9C3D37" w:rsidRPr="00A5368C" w:rsidTr="00CD4F11">
        <w:trPr>
          <w:trHeight w:val="312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 Others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78 (0.5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1 (0.7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9C3D37" w:rsidRPr="00A5368C" w:rsidTr="00CD4F11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 No insurance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148 (2.3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56 (2.5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3D37" w:rsidRPr="00A5368C" w:rsidRDefault="009C3D37" w:rsidP="00CD4F11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</w:tr>
    </w:tbl>
    <w:p w:rsidR="002C4FA0" w:rsidRDefault="002C4FA0" w:rsidP="002C4FA0">
      <w:pPr>
        <w:widowControl/>
        <w:jc w:val="left"/>
      </w:pPr>
    </w:p>
    <w:p w:rsidR="002C4FA0" w:rsidRDefault="002C4FA0">
      <w:pPr>
        <w:widowControl/>
        <w:jc w:val="left"/>
      </w:pPr>
      <w:r>
        <w:br w:type="page"/>
      </w:r>
    </w:p>
    <w:p w:rsidR="00A70E72" w:rsidRDefault="00A70E72" w:rsidP="00A70E72">
      <w:r w:rsidRPr="00767B4D">
        <w:rPr>
          <w:b/>
        </w:rPr>
        <w:lastRenderedPageBreak/>
        <w:t xml:space="preserve">Table </w:t>
      </w:r>
      <w:r w:rsidR="00F13B6C">
        <w:rPr>
          <w:rFonts w:hint="eastAsia"/>
          <w:b/>
        </w:rPr>
        <w:t>S</w:t>
      </w:r>
      <w:r w:rsidR="002C4FA0">
        <w:rPr>
          <w:rFonts w:hint="eastAsia"/>
          <w:b/>
        </w:rPr>
        <w:t>2</w:t>
      </w:r>
      <w:r w:rsidRPr="00767B4D">
        <w:rPr>
          <w:rFonts w:hint="eastAsia"/>
          <w:b/>
        </w:rPr>
        <w:t>.</w:t>
      </w:r>
      <w:r w:rsidRPr="00A5368C">
        <w:t xml:space="preserve"> </w:t>
      </w:r>
      <w:proofErr w:type="gramStart"/>
      <w:r w:rsidRPr="00A5368C">
        <w:t>The cervical</w:t>
      </w:r>
      <w:bookmarkStart w:id="1" w:name="_GoBack"/>
      <w:bookmarkEnd w:id="1"/>
      <w:r w:rsidRPr="00A5368C">
        <w:t xml:space="preserve"> </w:t>
      </w:r>
      <w:r w:rsidR="006B2A55">
        <w:rPr>
          <w:rFonts w:hint="eastAsia"/>
        </w:rPr>
        <w:t xml:space="preserve">cancer </w:t>
      </w:r>
      <w:r w:rsidRPr="00A5368C">
        <w:t>screening rate</w:t>
      </w:r>
      <w:r w:rsidR="00F13B6C">
        <w:rPr>
          <w:rFonts w:hint="eastAsia"/>
        </w:rPr>
        <w:t>s</w:t>
      </w:r>
      <w:r w:rsidRPr="00A5368C">
        <w:t xml:space="preserve"> </w:t>
      </w:r>
      <w:r>
        <w:rPr>
          <w:rFonts w:hint="eastAsia"/>
        </w:rPr>
        <w:t xml:space="preserve">and 95%CI </w:t>
      </w:r>
      <w:r w:rsidRPr="00A5368C">
        <w:t xml:space="preserve">among women by provincial </w:t>
      </w:r>
      <w:r w:rsidR="006B2A55">
        <w:rPr>
          <w:rFonts w:hint="eastAsia"/>
        </w:rPr>
        <w:t xml:space="preserve">administrative </w:t>
      </w:r>
      <w:r w:rsidRPr="00A5368C">
        <w:t>units, China, 2013-2014.</w:t>
      </w:r>
      <w:proofErr w:type="gramEnd"/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1716"/>
        <w:gridCol w:w="1701"/>
        <w:gridCol w:w="1418"/>
        <w:gridCol w:w="222"/>
        <w:gridCol w:w="1621"/>
        <w:gridCol w:w="1559"/>
      </w:tblGrid>
      <w:tr w:rsidR="00A70E72" w:rsidRPr="00A5368C" w:rsidTr="005C4D4A">
        <w:trPr>
          <w:trHeight w:val="360"/>
        </w:trPr>
        <w:tc>
          <w:tcPr>
            <w:tcW w:w="171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70E72" w:rsidRPr="00A5368C" w:rsidRDefault="00A70E72" w:rsidP="005C4D4A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Province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0E72" w:rsidRPr="00A5368C" w:rsidRDefault="00A70E72" w:rsidP="005C4D4A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Women aged 21 years and over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0E72" w:rsidRPr="00010F5A" w:rsidRDefault="00A70E72" w:rsidP="005C4D4A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18"/>
                <w:szCs w:val="18"/>
                <w:highlight w:val="green"/>
              </w:rPr>
            </w:pPr>
            <w:r w:rsidRPr="00010F5A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18"/>
                <w:szCs w:val="18"/>
                <w:highlight w:val="green"/>
              </w:rPr>
              <w:t xml:space="preserve">　</w:t>
            </w:r>
          </w:p>
        </w:tc>
        <w:tc>
          <w:tcPr>
            <w:tcW w:w="3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0E72" w:rsidRPr="005E5C90" w:rsidRDefault="00A70E72" w:rsidP="00E75A33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Women aged </w:t>
            </w:r>
            <w:r w:rsidR="00E75A33" w:rsidRPr="005E5C90">
              <w:rPr>
                <w:rFonts w:ascii="Calibri" w:eastAsia="宋体" w:hAnsi="Calibri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3</w:t>
            </w:r>
            <w:r w:rsidR="00351E83" w:rsidRPr="005E5C90">
              <w:rPr>
                <w:rFonts w:ascii="Calibri" w:eastAsia="宋体" w:hAnsi="Calibri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5</w:t>
            </w:r>
            <w:r w:rsidRPr="005E5C90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18"/>
                <w:szCs w:val="18"/>
              </w:rPr>
              <w:t>-</w:t>
            </w:r>
            <w:r w:rsidR="00351E83" w:rsidRPr="005E5C90">
              <w:rPr>
                <w:rFonts w:ascii="Calibri" w:eastAsia="宋体" w:hAnsi="Calibri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64</w:t>
            </w:r>
            <w:r w:rsidRPr="005E5C90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years</w:t>
            </w:r>
          </w:p>
        </w:tc>
      </w:tr>
      <w:tr w:rsidR="00A70E72" w:rsidRPr="00A5368C" w:rsidTr="005C4D4A">
        <w:trPr>
          <w:trHeight w:val="492"/>
        </w:trPr>
        <w:tc>
          <w:tcPr>
            <w:tcW w:w="1716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0E72" w:rsidRPr="00A5368C" w:rsidRDefault="00A70E72" w:rsidP="005C4D4A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0E72" w:rsidRPr="00A5368C" w:rsidRDefault="00A70E72" w:rsidP="005C4D4A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 xml:space="preserve">No. of ever had screening </w:t>
            </w:r>
            <w:r w:rsidRPr="00A5368C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br/>
              <w:t>/No. of Samp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0E72" w:rsidRPr="00A5368C" w:rsidRDefault="00A70E72" w:rsidP="005C4D4A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 xml:space="preserve">Weighted </w:t>
            </w:r>
            <w:r w:rsidRPr="00A5368C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br/>
              <w:t>%</w:t>
            </w:r>
            <w:r w:rsidR="00351E83">
              <w:rPr>
                <w:rFonts w:ascii="Calibri" w:eastAsia="宋体" w:hAnsi="Calibri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5368C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0E72" w:rsidRPr="00010F5A" w:rsidRDefault="00A70E72" w:rsidP="005C4D4A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</w:pPr>
            <w:r w:rsidRPr="00010F5A"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  <w:t xml:space="preserve">　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0E72" w:rsidRPr="005E5C90" w:rsidRDefault="00A70E72" w:rsidP="005C4D4A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No. of ever had screening </w:t>
            </w:r>
            <w:r w:rsidRPr="005E5C90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18"/>
                <w:szCs w:val="18"/>
              </w:rPr>
              <w:br/>
              <w:t>/No. of Samp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0E72" w:rsidRPr="005E5C90" w:rsidRDefault="00A70E72" w:rsidP="005C4D4A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Weighted </w:t>
            </w:r>
            <w:r w:rsidRPr="005E5C90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18"/>
                <w:szCs w:val="18"/>
              </w:rPr>
              <w:br/>
              <w:t>%</w:t>
            </w:r>
            <w:r w:rsidR="00351E83" w:rsidRPr="005E5C90">
              <w:rPr>
                <w:rFonts w:ascii="Calibri" w:eastAsia="宋体" w:hAnsi="Calibri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E5C90">
              <w:rPr>
                <w:rFonts w:ascii="Calibri" w:eastAsia="宋体" w:hAnsi="Calibri" w:cs="宋体"/>
                <w:b/>
                <w:bCs/>
                <w:color w:val="000000" w:themeColor="text1"/>
                <w:kern w:val="0"/>
                <w:sz w:val="18"/>
                <w:szCs w:val="18"/>
              </w:rPr>
              <w:t>(95%CI)</w:t>
            </w:r>
          </w:p>
        </w:tc>
      </w:tr>
      <w:tr w:rsidR="00E75A33" w:rsidRPr="00A5368C" w:rsidTr="009B2B72">
        <w:trPr>
          <w:trHeight w:val="255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293/234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8.4 (39.4-57.5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010F5A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1143/17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66.5 (56.6-76.4)</w:t>
            </w:r>
          </w:p>
        </w:tc>
      </w:tr>
      <w:tr w:rsidR="00E75A33" w:rsidRPr="00A5368C" w:rsidTr="009B2B72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297/29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3.2 (26.3-60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010F5A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1045/20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51.9 (33.9-70.0)</w:t>
            </w:r>
          </w:p>
        </w:tc>
      </w:tr>
      <w:tr w:rsidR="00E75A33" w:rsidRPr="00A5368C" w:rsidTr="009B2B72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5E49E0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5E49E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646/19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5E49E0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5.3 (23.8-46.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010F5A" w:rsidRDefault="00E75A33" w:rsidP="005E49E0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519/12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47.1 (33.4-60.8)</w:t>
            </w:r>
          </w:p>
        </w:tc>
      </w:tr>
      <w:tr w:rsidR="00E75A33" w:rsidRPr="00A5368C" w:rsidTr="009B2B72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853/20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4.4 (18.7-50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010F5A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753/15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52.3 (33.3-71.2)</w:t>
            </w:r>
          </w:p>
        </w:tc>
      </w:tr>
      <w:tr w:rsidR="00E75A33" w:rsidRPr="00A5368C" w:rsidTr="009B2B72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C1583E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C1583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399/4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C1583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2.7 (15.3-50.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010F5A" w:rsidRDefault="00E75A33" w:rsidP="00C1583E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1092/28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39.1 (17.1-61.1)</w:t>
            </w:r>
          </w:p>
        </w:tc>
      </w:tr>
      <w:tr w:rsidR="00E75A33" w:rsidRPr="00A5368C" w:rsidTr="000400E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870/32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9.6 (20.3-38.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010F5A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696/23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34.7 (24.4-45.0)</w:t>
            </w:r>
          </w:p>
        </w:tc>
      </w:tr>
      <w:tr w:rsidR="00E75A33" w:rsidRPr="00A5368C" w:rsidTr="000400E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A25226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>Qingha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A2522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523/19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A2522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9.4 (13.1-45.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010F5A" w:rsidRDefault="00E75A33" w:rsidP="00A25226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432/15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31.2 (13.1-49.2)</w:t>
            </w:r>
          </w:p>
        </w:tc>
      </w:tr>
      <w:tr w:rsidR="00E75A33" w:rsidRPr="00A5368C" w:rsidTr="000400E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>Ning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607/18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8.9 (14.0-42.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010F5A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510/13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37.9 (22.8-53.1)</w:t>
            </w:r>
          </w:p>
        </w:tc>
      </w:tr>
      <w:tr w:rsidR="00E75A33" w:rsidRPr="00A5368C" w:rsidTr="000400E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6411F1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>Hain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6411F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99/12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6411F1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5.6 (21.8-29.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010F5A" w:rsidRDefault="00E75A33" w:rsidP="006411F1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418/12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34.7 (30.2-39.3)</w:t>
            </w:r>
          </w:p>
        </w:tc>
      </w:tr>
      <w:tr w:rsidR="00E75A33" w:rsidRPr="00A5368C" w:rsidTr="000400EF">
        <w:trPr>
          <w:trHeight w:val="28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060/40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5.1 (19.1-31.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010F5A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914/29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34.5 (26.7-42.2)</w:t>
            </w:r>
          </w:p>
        </w:tc>
      </w:tr>
      <w:tr w:rsidR="00E75A33" w:rsidRPr="00A5368C" w:rsidTr="000400E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E54DAB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>Xinji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E54DA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570/2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E54DA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3.7 (14.0-33.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010F5A" w:rsidRDefault="00E75A33" w:rsidP="00E54DA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467/14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31.5 (19.9-43.2)</w:t>
            </w:r>
          </w:p>
        </w:tc>
      </w:tr>
      <w:tr w:rsidR="00E75A33" w:rsidRPr="00A5368C" w:rsidTr="000400E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1B4D8F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>Shaanx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1B4D8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686/29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1B4D8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2.6 (10.9-34.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010F5A" w:rsidRDefault="00E75A33" w:rsidP="001B4D8F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555/20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26.3 (10.5-42.1)</w:t>
            </w:r>
          </w:p>
        </w:tc>
      </w:tr>
      <w:tr w:rsidR="00E75A33" w:rsidRPr="00A5368C" w:rsidTr="000400E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7A01A6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7A01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726/30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7A01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2.4 (16.4-28.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010F5A" w:rsidRDefault="00E75A33" w:rsidP="007A01A6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585/22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26.2 (19.6-32.8)</w:t>
            </w:r>
          </w:p>
        </w:tc>
      </w:tr>
      <w:tr w:rsidR="00E75A33" w:rsidRPr="00A5368C" w:rsidTr="000400E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AC4AEE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AC4AE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614/25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AC4AE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1.9 (13.8-30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010F5A" w:rsidRDefault="00E75A33" w:rsidP="00AC4AEE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529/19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28.5 (17.4-39.7)</w:t>
            </w:r>
          </w:p>
        </w:tc>
      </w:tr>
      <w:tr w:rsidR="00E75A33" w:rsidRPr="00A5368C" w:rsidTr="000400E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737/3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1.7 (16.2-27.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010F5A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639/24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26.7 (14.7-38.7)</w:t>
            </w:r>
          </w:p>
        </w:tc>
      </w:tr>
      <w:tr w:rsidR="00E75A33" w:rsidRPr="00A5368C" w:rsidTr="000400EF">
        <w:trPr>
          <w:trHeight w:val="28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9D354E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9D354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563/3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9D354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9.7 (14.9-24.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010F5A" w:rsidRDefault="00E75A33" w:rsidP="009D354E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477/21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24.5 (16.0-33.0)</w:t>
            </w:r>
          </w:p>
        </w:tc>
      </w:tr>
      <w:tr w:rsidR="00E75A33" w:rsidRPr="00A5368C" w:rsidTr="000400E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635AF4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>Inner Mongo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635AF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524/25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635AF4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9.3 (5.2-33.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010F5A" w:rsidRDefault="00E75A33" w:rsidP="00635AF4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440/19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21.8 (4.7-38.9)</w:t>
            </w:r>
          </w:p>
        </w:tc>
      </w:tr>
      <w:tr w:rsidR="00E75A33" w:rsidRPr="00A5368C" w:rsidTr="000400E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861162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86116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518/3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861162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9.0 (16.4-21.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010F5A" w:rsidRDefault="00E75A33" w:rsidP="00861162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442/23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24.2 (19.8-28.5)</w:t>
            </w:r>
          </w:p>
        </w:tc>
      </w:tr>
      <w:tr w:rsidR="00E75A33" w:rsidRPr="00A5368C" w:rsidTr="000400EF">
        <w:trPr>
          <w:trHeight w:val="28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620/38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8.9 (12.1-25.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010F5A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499/26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22.1 (15.0-29.2)</w:t>
            </w:r>
          </w:p>
        </w:tc>
      </w:tr>
      <w:tr w:rsidR="00E75A33" w:rsidRPr="00A5368C" w:rsidTr="000400EF">
        <w:trPr>
          <w:trHeight w:val="28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761/42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8.8 (12.5-25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010F5A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642/3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23.6 (15.4-31.9)</w:t>
            </w:r>
          </w:p>
        </w:tc>
      </w:tr>
      <w:tr w:rsidR="00E75A33" w:rsidRPr="00A5368C" w:rsidTr="00394EA7">
        <w:trPr>
          <w:trHeight w:val="28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747/32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6.8 (13.3-20.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010F5A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638/24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25.0 (17.7-32.2)</w:t>
            </w:r>
          </w:p>
        </w:tc>
      </w:tr>
      <w:tr w:rsidR="00E75A33" w:rsidRPr="00A5368C" w:rsidTr="00E17561">
        <w:trPr>
          <w:trHeight w:val="28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9D38AC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9D38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717/38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9D38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6.8 (11.9-21.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010F5A" w:rsidRDefault="00E75A33" w:rsidP="009D38AC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576/27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22.1 (14.5-29.7)</w:t>
            </w:r>
          </w:p>
        </w:tc>
      </w:tr>
      <w:tr w:rsidR="00E75A33" w:rsidRPr="00A5368C" w:rsidTr="00BD5EAF">
        <w:trPr>
          <w:trHeight w:val="28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064023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06402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772/47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064023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6.1 (8.8-23.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010F5A" w:rsidRDefault="00E75A33" w:rsidP="00064023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637/33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20.5 (10.1-31.0)</w:t>
            </w:r>
          </w:p>
        </w:tc>
      </w:tr>
      <w:tr w:rsidR="00E75A33" w:rsidRPr="00A5368C" w:rsidTr="00BD5EA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>Gans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501/25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5.9 (10.1-21.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010F5A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439/19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19.1 (13.0-25.2)</w:t>
            </w:r>
          </w:p>
        </w:tc>
      </w:tr>
      <w:tr w:rsidR="00E75A33" w:rsidRPr="00A5368C" w:rsidTr="00BD5EAF">
        <w:trPr>
          <w:trHeight w:val="28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5368C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>Hebe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661/42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4.7 (12.1-17.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010F5A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543/30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18.0 (14.3-21.8)</w:t>
            </w:r>
          </w:p>
        </w:tc>
      </w:tr>
      <w:tr w:rsidR="00E75A33" w:rsidRPr="00A5368C" w:rsidTr="00041834">
        <w:trPr>
          <w:trHeight w:val="28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>Ji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05/2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4.3 (2.4-26.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010F5A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360/18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18.9 (4.1-33.7)</w:t>
            </w:r>
          </w:p>
        </w:tc>
      </w:tr>
      <w:tr w:rsidR="00E75A33" w:rsidRPr="00A5368C" w:rsidTr="00041834">
        <w:trPr>
          <w:trHeight w:val="28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BA59DA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BA59D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12/30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BA59D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3.6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(8.8-18.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010F5A" w:rsidRDefault="00E75A33" w:rsidP="00BA59DA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351/2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16.7 (9.8-23.6)</w:t>
            </w:r>
          </w:p>
        </w:tc>
      </w:tr>
      <w:tr w:rsidR="00E75A33" w:rsidRPr="00A5368C" w:rsidTr="00613D78">
        <w:trPr>
          <w:trHeight w:val="28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443DDE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443DD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14/36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5A33" w:rsidRPr="00A5368C" w:rsidRDefault="00E75A33" w:rsidP="00443DD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3.1 (2.7-23.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010F5A" w:rsidRDefault="00E75A33" w:rsidP="00443DDE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327/25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14.5 (3.6-25.5)</w:t>
            </w:r>
          </w:p>
        </w:tc>
      </w:tr>
      <w:tr w:rsidR="00E75A33" w:rsidRPr="00A5368C" w:rsidTr="00613D78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A5368C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>Guizho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36/22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2.7 (6.6-18.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010F5A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195/15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16.0 (8.6-23.5)</w:t>
            </w:r>
          </w:p>
        </w:tc>
      </w:tr>
      <w:tr w:rsidR="00E75A33" w:rsidRPr="00A5368C" w:rsidTr="00613D78">
        <w:trPr>
          <w:trHeight w:val="28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25/3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1.6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(7.8-15.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010F5A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348/2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16.4 (9.3-23.5)</w:t>
            </w:r>
          </w:p>
        </w:tc>
      </w:tr>
      <w:tr w:rsidR="00E75A33" w:rsidRPr="00A5368C" w:rsidTr="00613D78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>Tibe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07/11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A33" w:rsidRPr="00A5368C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A5368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9.8 (0.1-22.6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75A33" w:rsidRPr="00010F5A" w:rsidRDefault="00E75A33" w:rsidP="005C4D4A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</w:pPr>
            <w:r w:rsidRPr="00010F5A">
              <w:rPr>
                <w:rFonts w:ascii="Calibri" w:eastAsia="宋体" w:hAnsi="Calibri" w:cs="宋体"/>
                <w:color w:val="000000" w:themeColor="text1"/>
                <w:kern w:val="0"/>
                <w:sz w:val="18"/>
                <w:szCs w:val="18"/>
                <w:highlight w:val="green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165/8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75A33" w:rsidRPr="005E5C90" w:rsidRDefault="00E75A33" w:rsidP="0035623E">
            <w:pPr>
              <w:widowControl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</w:pPr>
            <w:r w:rsidRPr="005E5C90">
              <w:rPr>
                <w:rFonts w:eastAsia="宋体" w:cs="宋体"/>
                <w:color w:val="000000" w:themeColor="text1"/>
                <w:kern w:val="0"/>
                <w:sz w:val="18"/>
                <w:szCs w:val="18"/>
              </w:rPr>
              <w:t>11.8 (0.1-26.7)</w:t>
            </w:r>
          </w:p>
        </w:tc>
      </w:tr>
    </w:tbl>
    <w:p w:rsidR="00A70E72" w:rsidRDefault="00A70E72" w:rsidP="00A70E72"/>
    <w:p w:rsidR="00A70E72" w:rsidRDefault="00A70E72">
      <w:pPr>
        <w:widowControl/>
        <w:jc w:val="left"/>
        <w:rPr>
          <w:b/>
        </w:rPr>
      </w:pPr>
    </w:p>
    <w:sectPr w:rsidR="00A70E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3E44" w:rsidRDefault="00573E44" w:rsidP="00A5368C">
      <w:r>
        <w:separator/>
      </w:r>
    </w:p>
  </w:endnote>
  <w:endnote w:type="continuationSeparator" w:id="0">
    <w:p w:rsidR="00573E44" w:rsidRDefault="00573E44" w:rsidP="00A536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3E44" w:rsidRDefault="00573E44" w:rsidP="00A5368C">
      <w:r>
        <w:separator/>
      </w:r>
    </w:p>
  </w:footnote>
  <w:footnote w:type="continuationSeparator" w:id="0">
    <w:p w:rsidR="00573E44" w:rsidRDefault="00573E44" w:rsidP="00A536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6A8"/>
    <w:rsid w:val="00010F5A"/>
    <w:rsid w:val="000120DE"/>
    <w:rsid w:val="000623BB"/>
    <w:rsid w:val="000A1ED6"/>
    <w:rsid w:val="000D2B48"/>
    <w:rsid w:val="00147F67"/>
    <w:rsid w:val="001F6895"/>
    <w:rsid w:val="00206992"/>
    <w:rsid w:val="002378F9"/>
    <w:rsid w:val="00292D30"/>
    <w:rsid w:val="002C4FA0"/>
    <w:rsid w:val="0034169B"/>
    <w:rsid w:val="00351E83"/>
    <w:rsid w:val="003B4C26"/>
    <w:rsid w:val="003B7EC9"/>
    <w:rsid w:val="00400D9B"/>
    <w:rsid w:val="00451BA3"/>
    <w:rsid w:val="004A4E88"/>
    <w:rsid w:val="00573E44"/>
    <w:rsid w:val="005C4D4A"/>
    <w:rsid w:val="005E5C90"/>
    <w:rsid w:val="00642958"/>
    <w:rsid w:val="006B2A55"/>
    <w:rsid w:val="006C1512"/>
    <w:rsid w:val="00756AC2"/>
    <w:rsid w:val="00767B4D"/>
    <w:rsid w:val="008D30C0"/>
    <w:rsid w:val="009226A8"/>
    <w:rsid w:val="009C3D37"/>
    <w:rsid w:val="009C5908"/>
    <w:rsid w:val="00A30E56"/>
    <w:rsid w:val="00A4492E"/>
    <w:rsid w:val="00A5368C"/>
    <w:rsid w:val="00A70E72"/>
    <w:rsid w:val="00AE7318"/>
    <w:rsid w:val="00B34A37"/>
    <w:rsid w:val="00B56A48"/>
    <w:rsid w:val="00C24D35"/>
    <w:rsid w:val="00C369B3"/>
    <w:rsid w:val="00C63D40"/>
    <w:rsid w:val="00DC34E4"/>
    <w:rsid w:val="00E11B0D"/>
    <w:rsid w:val="00E401E8"/>
    <w:rsid w:val="00E75A33"/>
    <w:rsid w:val="00F11AB2"/>
    <w:rsid w:val="00F13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36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36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36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368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67B4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67B4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36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36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36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368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67B4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67B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8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579</Words>
  <Characters>3302</Characters>
  <Application>Microsoft Office Word</Application>
  <DocSecurity>0</DocSecurity>
  <Lines>27</Lines>
  <Paragraphs>7</Paragraphs>
  <ScaleCrop>false</ScaleCrop>
  <Company/>
  <LinksUpToDate>false</LinksUpToDate>
  <CharactersWithSpaces>3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L</dc:creator>
  <cp:keywords/>
  <dc:description/>
  <cp:lastModifiedBy>b</cp:lastModifiedBy>
  <cp:revision>17</cp:revision>
  <dcterms:created xsi:type="dcterms:W3CDTF">2017-02-28T06:35:00Z</dcterms:created>
  <dcterms:modified xsi:type="dcterms:W3CDTF">2017-12-07T08:42:00Z</dcterms:modified>
</cp:coreProperties>
</file>